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4E1408" w14:textId="743414CB" w:rsidR="005D5C94" w:rsidRDefault="005D5C94" w:rsidP="005D5C94">
      <w:pPr>
        <w:rPr>
          <w:b/>
        </w:rPr>
      </w:pPr>
      <w:r w:rsidRPr="00A866EA">
        <w:rPr>
          <w:b/>
        </w:rPr>
        <w:t>Supplementary</w:t>
      </w:r>
      <w:r>
        <w:rPr>
          <w:b/>
        </w:rPr>
        <w:t xml:space="preserve"> </w:t>
      </w:r>
      <w:r>
        <w:rPr>
          <w:b/>
        </w:rPr>
        <w:t>Figure Legends</w:t>
      </w:r>
    </w:p>
    <w:p w14:paraId="59338430" w14:textId="77777777" w:rsidR="005D5C94" w:rsidRDefault="005D5C94" w:rsidP="005D5C94"/>
    <w:p w14:paraId="286307F8" w14:textId="77777777" w:rsidR="005D5C94" w:rsidRPr="00A866EA" w:rsidRDefault="005D5C94" w:rsidP="005D5C94">
      <w:pPr>
        <w:rPr>
          <w:b/>
        </w:rPr>
      </w:pPr>
      <w:r w:rsidRPr="00A866EA">
        <w:rPr>
          <w:b/>
        </w:rPr>
        <w:t>Supplementary Figure 1. Trauma risk score (TRS) averages for all races (African American, European American, Hispanic American) between PTSD cases and controls.</w:t>
      </w:r>
    </w:p>
    <w:p w14:paraId="7A358976" w14:textId="77777777" w:rsidR="005D5C94" w:rsidRDefault="005D5C94" w:rsidP="005D5C94"/>
    <w:p w14:paraId="72E761EF" w14:textId="77777777" w:rsidR="005D5C94" w:rsidRDefault="005D5C94" w:rsidP="005D5C94">
      <w:r w:rsidRPr="00A866EA">
        <w:rPr>
          <w:b/>
        </w:rPr>
        <w:t>Supplementary Figure 2. Trauma risk score (TRS) category averages between PTSD cases and controls.</w:t>
      </w:r>
      <w:r>
        <w:t xml:space="preserve"> TRS weighted by frequency of trauma exposure.</w:t>
      </w:r>
    </w:p>
    <w:p w14:paraId="31A50795" w14:textId="77777777" w:rsidR="005D5C94" w:rsidRDefault="005D5C94" w:rsidP="005D5C94"/>
    <w:p w14:paraId="2320BF6A" w14:textId="77777777" w:rsidR="005D5C94" w:rsidRDefault="005D5C94" w:rsidP="005D5C94">
      <w:pPr>
        <w:rPr>
          <w:b/>
        </w:rPr>
      </w:pPr>
      <w:r w:rsidRPr="00A866EA">
        <w:rPr>
          <w:b/>
        </w:rPr>
        <w:t>Supplementary Figure 3. Phenome-wide association study (</w:t>
      </w:r>
      <w:proofErr w:type="spellStart"/>
      <w:r w:rsidRPr="00A866EA">
        <w:rPr>
          <w:b/>
        </w:rPr>
        <w:t>PheWAS</w:t>
      </w:r>
      <w:proofErr w:type="spellEnd"/>
      <w:r w:rsidRPr="00A866EA">
        <w:rPr>
          <w:b/>
        </w:rPr>
        <w:t>) of a trauma risk score (TRS)</w:t>
      </w:r>
      <w:r>
        <w:rPr>
          <w:b/>
        </w:rPr>
        <w:t xml:space="preserve"> and TRS categories</w:t>
      </w:r>
      <w:r w:rsidRPr="00A866EA">
        <w:rPr>
          <w:b/>
        </w:rPr>
        <w:t xml:space="preserve"> weighted by elastic net regression beta values.</w:t>
      </w:r>
    </w:p>
    <w:p w14:paraId="3A5C08A5" w14:textId="77777777" w:rsidR="005D5C94" w:rsidRDefault="005D5C94" w:rsidP="005D5C94">
      <w:pPr>
        <w:rPr>
          <w:b/>
        </w:rPr>
      </w:pPr>
    </w:p>
    <w:p w14:paraId="77C47230" w14:textId="77777777" w:rsidR="005D5C94" w:rsidRDefault="005D5C94" w:rsidP="005D5C94">
      <w:pPr>
        <w:rPr>
          <w:b/>
        </w:rPr>
      </w:pPr>
      <w:r>
        <w:rPr>
          <w:b/>
        </w:rPr>
        <w:t>Supplementary Figure 4. Forest plots of phenotypes significantly associated with the trauma risk score (TRS) phenome-wide association study (</w:t>
      </w:r>
      <w:proofErr w:type="spellStart"/>
      <w:r>
        <w:rPr>
          <w:b/>
        </w:rPr>
        <w:t>PheWAS</w:t>
      </w:r>
      <w:proofErr w:type="spellEnd"/>
      <w:r>
        <w:rPr>
          <w:b/>
        </w:rPr>
        <w:t xml:space="preserve">) and </w:t>
      </w:r>
      <w:proofErr w:type="spellStart"/>
      <w:r>
        <w:rPr>
          <w:b/>
        </w:rPr>
        <w:t>PheWAS</w:t>
      </w:r>
      <w:proofErr w:type="spellEnd"/>
      <w:r>
        <w:rPr>
          <w:b/>
        </w:rPr>
        <w:t xml:space="preserve"> of TRS categories.</w:t>
      </w:r>
    </w:p>
    <w:p w14:paraId="465D89E2" w14:textId="77777777" w:rsidR="005D5C94" w:rsidRDefault="005D5C94" w:rsidP="005D5C94">
      <w:pPr>
        <w:rPr>
          <w:b/>
        </w:rPr>
      </w:pPr>
    </w:p>
    <w:p w14:paraId="0D7F730E" w14:textId="77777777" w:rsidR="005D5C94" w:rsidRDefault="005D5C94" w:rsidP="005D5C94">
      <w:pPr>
        <w:rPr>
          <w:b/>
        </w:rPr>
      </w:pPr>
      <w:r>
        <w:rPr>
          <w:b/>
        </w:rPr>
        <w:t xml:space="preserve">Supplementary Figure 5. Manhattan plot of a posttraumatic stress disorder (PTSD) genome-wide association study (GWAS) meta-analysis in the Icahn School of Mount Sinai </w:t>
      </w:r>
      <w:proofErr w:type="spellStart"/>
      <w:r w:rsidRPr="000A38EF">
        <w:rPr>
          <w:b/>
        </w:rPr>
        <w:t>Bio</w:t>
      </w:r>
      <w:r w:rsidRPr="00A866EA">
        <w:rPr>
          <w:b/>
          <w:i/>
        </w:rPr>
        <w:t>Me</w:t>
      </w:r>
      <w:r w:rsidRPr="00A866EA">
        <w:rPr>
          <w:b/>
          <w:i/>
          <w:vertAlign w:val="superscript"/>
        </w:rPr>
        <w:t>TM</w:t>
      </w:r>
      <w:proofErr w:type="spellEnd"/>
      <w:r w:rsidRPr="00A866EA">
        <w:rPr>
          <w:b/>
          <w:i/>
        </w:rPr>
        <w:t xml:space="preserve"> </w:t>
      </w:r>
      <w:r>
        <w:rPr>
          <w:b/>
        </w:rPr>
        <w:t>biobank.</w:t>
      </w:r>
    </w:p>
    <w:p w14:paraId="6D6D8C4B" w14:textId="77777777" w:rsidR="005D5C94" w:rsidRDefault="005D5C94" w:rsidP="005D5C94">
      <w:pPr>
        <w:rPr>
          <w:b/>
        </w:rPr>
      </w:pPr>
    </w:p>
    <w:p w14:paraId="1EABF988" w14:textId="77777777" w:rsidR="005D5C94" w:rsidRDefault="005D5C94" w:rsidP="005D5C94">
      <w:pPr>
        <w:rPr>
          <w:b/>
        </w:rPr>
      </w:pPr>
      <w:r>
        <w:rPr>
          <w:b/>
        </w:rPr>
        <w:t>Supplementary Figure 6. Deciles of posttraumatic stress disorder (PTSD) polygenic risk scores (PRS), trauma risk scores (TRS), TRS and PRS converged, and the highest decile of PRS or TRS.</w:t>
      </w:r>
    </w:p>
    <w:p w14:paraId="4690999E" w14:textId="77777777" w:rsidR="005D5C94" w:rsidRDefault="005D5C94" w:rsidP="005D5C94">
      <w:pPr>
        <w:rPr>
          <w:b/>
        </w:rPr>
      </w:pPr>
    </w:p>
    <w:p w14:paraId="3462199E" w14:textId="77777777" w:rsidR="005D5C94" w:rsidRDefault="005D5C94" w:rsidP="005D5C94">
      <w:pPr>
        <w:rPr>
          <w:b/>
        </w:rPr>
      </w:pPr>
      <w:r>
        <w:rPr>
          <w:b/>
        </w:rPr>
        <w:t>Supplementary Figure 7. Average time (days) since posttraumatic stress disorder (PTSD) diagnosis to exposure to a traumatic life event or stressor (TSLE).</w:t>
      </w:r>
    </w:p>
    <w:p w14:paraId="327D865C" w14:textId="77777777" w:rsidR="005D5C94" w:rsidRDefault="005D5C94" w:rsidP="005D5C94">
      <w:pPr>
        <w:rPr>
          <w:b/>
        </w:rPr>
      </w:pPr>
    </w:p>
    <w:p w14:paraId="14984799" w14:textId="77777777" w:rsidR="005D5C94" w:rsidRDefault="005D5C94" w:rsidP="005D5C94">
      <w:pPr>
        <w:rPr>
          <w:b/>
        </w:rPr>
      </w:pPr>
      <w:r>
        <w:rPr>
          <w:b/>
        </w:rPr>
        <w:t xml:space="preserve">Supplementary Figure 8. Trauma risk score (TRS) averages between individuals with/without a psychiatric disorder diagnosis or visit/no-visit to an </w:t>
      </w:r>
      <w:r w:rsidRPr="00211339">
        <w:rPr>
          <w:b/>
        </w:rPr>
        <w:t>Obstetrician-Gynecologi</w:t>
      </w:r>
      <w:r>
        <w:rPr>
          <w:b/>
        </w:rPr>
        <w:t xml:space="preserve">st (OBGYN). </w:t>
      </w:r>
      <w:r w:rsidRPr="008E7B8B">
        <w:t xml:space="preserve">(A) TRS weighted by elastic net </w:t>
      </w:r>
      <w:r>
        <w:t>regression beta values for individuals with/without at least 1 psychiatric disorder. (B)</w:t>
      </w:r>
      <w:r w:rsidRPr="008E7B8B">
        <w:t xml:space="preserve"> TRS weighted by elastic net </w:t>
      </w:r>
      <w:r>
        <w:t xml:space="preserve">regression beta values for individuals without/with at least 1 visit to an OBGYN. (C) </w:t>
      </w:r>
      <w:r w:rsidRPr="008E7B8B">
        <w:t xml:space="preserve">TRS weighted </w:t>
      </w:r>
      <w:r>
        <w:t>by frequency of trauma exposure for individuals with/without at least 1 psychiatric disorder. (D) TRS</w:t>
      </w:r>
      <w:r w:rsidRPr="0075205E">
        <w:t xml:space="preserve"> </w:t>
      </w:r>
      <w:r w:rsidRPr="008E7B8B">
        <w:t xml:space="preserve">weighted </w:t>
      </w:r>
      <w:r>
        <w:t>by frequency of trauma exposure for individuals without/with at least 1 visit to an OBGYN.</w:t>
      </w:r>
    </w:p>
    <w:p w14:paraId="30FF79B2" w14:textId="77777777" w:rsidR="005D5C94" w:rsidRDefault="005D5C94" w:rsidP="005D5C94"/>
    <w:p w14:paraId="5DCAC21D" w14:textId="77777777" w:rsidR="00A63903" w:rsidRDefault="00A63903"/>
    <w:sectPr w:rsidR="00A63903" w:rsidSect="004A1C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C94"/>
    <w:rsid w:val="004A1C0D"/>
    <w:rsid w:val="005D5C94"/>
    <w:rsid w:val="00A63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C51E72"/>
  <w15:chartTrackingRefBased/>
  <w15:docId w15:val="{0553F670-1336-4D45-B930-262DBA559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5C9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0</Words>
  <Characters>1573</Characters>
  <Application>Microsoft Office Word</Application>
  <DocSecurity>0</DocSecurity>
  <Lines>26</Lines>
  <Paragraphs>7</Paragraphs>
  <ScaleCrop>false</ScaleCrop>
  <Company/>
  <LinksUpToDate>false</LinksUpToDate>
  <CharactersWithSpaces>1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7-21T16:51:00Z</dcterms:created>
  <dcterms:modified xsi:type="dcterms:W3CDTF">2022-07-21T16:51:00Z</dcterms:modified>
</cp:coreProperties>
</file>